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48C" w:rsidRPr="00AA6584" w:rsidRDefault="00D35042" w:rsidP="0057148C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4</w:t>
      </w:r>
      <w:r w:rsidR="00E138B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B82B18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. </w:t>
      </w:r>
      <w:r w:rsidR="00041BAA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t>Detailed results of identification success</w:t>
      </w:r>
      <w:r w:rsidR="009669C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of </w:t>
      </w:r>
      <w:proofErr w:type="spellStart"/>
      <w:r w:rsidR="009669CF" w:rsidRPr="009669CF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Dalbergia</w:t>
      </w:r>
      <w:proofErr w:type="spellEnd"/>
      <w:r w:rsidR="009669C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pecimens</w:t>
      </w:r>
      <w:r w:rsidR="00041BAA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using </w:t>
      </w:r>
      <w:r w:rsidR="00867DCD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t>the ´best match´</w:t>
      </w:r>
      <w:r w:rsidR="009669C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867DCD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t>and ´best close match´</w:t>
      </w:r>
      <w:r w:rsidR="00B156F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867DCD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methods in </w:t>
      </w:r>
      <w:bookmarkStart w:id="0" w:name="_GoBack"/>
      <w:bookmarkEnd w:id="0"/>
      <w:proofErr w:type="spellStart"/>
      <w:r w:rsidR="00041BAA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t>T</w:t>
      </w:r>
      <w:r w:rsidR="009669CF">
        <w:rPr>
          <w:rFonts w:ascii="Times New Roman" w:hAnsi="Times New Roman" w:cs="Times New Roman"/>
          <w:color w:val="auto"/>
          <w:sz w:val="20"/>
          <w:szCs w:val="20"/>
          <w:lang w:val="en-US"/>
        </w:rPr>
        <w:t>axonDNA</w:t>
      </w:r>
      <w:proofErr w:type="spellEnd"/>
      <w:r w:rsidR="009669CF">
        <w:rPr>
          <w:rFonts w:ascii="Times New Roman" w:hAnsi="Times New Roman" w:cs="Times New Roman"/>
          <w:color w:val="auto"/>
          <w:sz w:val="20"/>
          <w:szCs w:val="20"/>
          <w:lang w:val="en-US"/>
        </w:rPr>
        <w:t>/</w:t>
      </w:r>
      <w:proofErr w:type="spellStart"/>
      <w:r w:rsidR="009669CF">
        <w:rPr>
          <w:rFonts w:ascii="Times New Roman" w:hAnsi="Times New Roman" w:cs="Times New Roman"/>
          <w:color w:val="auto"/>
          <w:sz w:val="20"/>
          <w:szCs w:val="20"/>
          <w:lang w:val="en-US"/>
        </w:rPr>
        <w:t>SpeciesIdentifier</w:t>
      </w:r>
      <w:proofErr w:type="spellEnd"/>
      <w:r w:rsidR="009669C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1.7.7 </w:t>
      </w:r>
      <w:r w:rsidR="0057148C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fldChar w:fldCharType="begin"/>
      </w:r>
      <w:r w:rsidR="00156710">
        <w:rPr>
          <w:rFonts w:ascii="Times New Roman" w:hAnsi="Times New Roman" w:cs="Times New Roman"/>
          <w:color w:val="auto"/>
          <w:sz w:val="20"/>
          <w:szCs w:val="20"/>
          <w:lang w:val="en-US"/>
        </w:rPr>
        <w:instrText xml:space="preserve"> ADDIN EN.CITE &lt;EndNote&gt;&lt;Cite&gt;&lt;Author&gt;Meier&lt;/Author&gt;&lt;Year&gt;2006&lt;/Year&gt;&lt;RecNum&gt;37&lt;/RecNum&gt;&lt;DisplayText&gt;[1]&lt;/DisplayText&gt;&lt;record&gt;&lt;rec-number&gt;37&lt;/rec-number&gt;&lt;foreign-keys&gt;&lt;key app="EN" db-id="a5dftdez2zddd4ees0axfz2yvper05rsx0vp" timestamp="1413291453"&gt;37&lt;/key&gt;&lt;/foreign-keys&gt;&lt;ref-type name="Journal Article"&gt;17&lt;/ref-type&gt;&lt;contributors&gt;&lt;authors&gt;&lt;author&gt;Meier, R.&lt;/author&gt;&lt;author&gt;Shiyang, K.&lt;/author&gt;&lt;author&gt;Vaidya, G.&lt;/author&gt;&lt;author&gt;Ng, P. K. L.&lt;/author&gt;&lt;/authors&gt;&lt;/contributors&gt;&lt;auth-address&gt;Meier, R&amp;#xD;Natl Univ Singapore, Dept Biol Sci, 14 Sci Dr 4, Singapore 117543, Singapore&amp;#xD;Natl Univ Singapore, Dept Biol Sci, 14 Sci Dr 4, Singapore 117543, Singapore&amp;#xD;Natl Univ Singapore, Dept Biol Sci, Singapore 117543, Singapore&lt;/auth-address&gt;&lt;titles&gt;&lt;title&gt;DNA Barcoding and Taxonomy in Diptera: A tale of High Intraspecific Variability and Low Identification Success&lt;/title&gt;&lt;secondary-title&gt;Systematic Biology&lt;/secondary-title&gt;&lt;alt-title&gt;Systematic Biol&lt;/alt-title&gt;&lt;/titles&gt;&lt;periodical&gt;&lt;full-title&gt;Systematic Biology&lt;/full-title&gt;&lt;abbr-1&gt;Syst Biol&lt;/abbr-1&gt;&lt;/periodical&gt;&lt;pages&gt;715-728&lt;/pages&gt;&lt;volume&gt;55&lt;/volume&gt;&lt;number&gt;5&lt;/number&gt;&lt;keywords&gt;&lt;keyword&gt;cytochrome-oxidase i&lt;/keyword&gt;&lt;keyword&gt;species identification&lt;/keyword&gt;&lt;keyword&gt;molecular taxonomy&lt;/keyword&gt;&lt;keyword&gt;mitochondrial-DNA&lt;/keyword&gt;&lt;keyword&gt;phylogenetic analysis&lt;/keyword&gt;&lt;keyword&gt;identifying spiders&lt;/keyword&gt;&lt;keyword&gt;distance methods&lt;/keyword&gt;&lt;keyword&gt;life&lt;/keyword&gt;&lt;keyword&gt;systematics&lt;/keyword&gt;&lt;keyword&gt;morphology&lt;/keyword&gt;&lt;/keywords&gt;&lt;dates&gt;&lt;year&gt;2006&lt;/year&gt;&lt;/dates&gt;&lt;isbn&gt;1063-5157&lt;/isbn&gt;&lt;accession-num&gt;WOS:000246721800001&lt;/accession-num&gt;&lt;urls&gt;&lt;related-urls&gt;&lt;url&gt;&amp;lt;Go to ISI&amp;gt;://WOS:000246721800001&lt;/url&gt;&lt;/related-urls&gt;&lt;/urls&gt;&lt;electronic-resource-num&gt;Doi 10.1080/10635150600969864&lt;/electronic-resource-num&gt;&lt;language&gt;English&lt;/language&gt;&lt;/record&gt;&lt;/Cite&gt;&lt;/EndNote&gt;</w:instrText>
      </w:r>
      <w:r w:rsidR="0057148C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fldChar w:fldCharType="separate"/>
      </w:r>
      <w:r w:rsidR="0057148C" w:rsidRPr="00AA6584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t>[</w:t>
      </w:r>
      <w:hyperlink w:anchor="_ENREF_1" w:tooltip="Meier, 2006 #37" w:history="1">
        <w:r w:rsidR="00156710" w:rsidRPr="00AA6584">
          <w:rPr>
            <w:rFonts w:ascii="Times New Roman" w:hAnsi="Times New Roman" w:cs="Times New Roman"/>
            <w:noProof/>
            <w:color w:val="auto"/>
            <w:sz w:val="20"/>
            <w:szCs w:val="20"/>
            <w:lang w:val="en-US"/>
          </w:rPr>
          <w:t>1</w:t>
        </w:r>
      </w:hyperlink>
      <w:r w:rsidR="0057148C" w:rsidRPr="00AA6584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t>]</w:t>
      </w:r>
      <w:r w:rsidR="0057148C" w:rsidRPr="00AA6584">
        <w:rPr>
          <w:rFonts w:ascii="Times New Roman" w:hAnsi="Times New Roman" w:cs="Times New Roman"/>
          <w:color w:val="auto"/>
          <w:sz w:val="20"/>
          <w:szCs w:val="20"/>
          <w:lang w:val="en-US"/>
        </w:rPr>
        <w:fldChar w:fldCharType="end"/>
      </w:r>
      <w:r w:rsidR="009669CF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</w:p>
    <w:tbl>
      <w:tblPr>
        <w:tblStyle w:val="TableGrid"/>
        <w:tblW w:w="13325" w:type="dxa"/>
        <w:tblLayout w:type="fixed"/>
        <w:tblLook w:val="04A0" w:firstRow="1" w:lastRow="0" w:firstColumn="1" w:lastColumn="0" w:noHBand="0" w:noVBand="1"/>
      </w:tblPr>
      <w:tblGrid>
        <w:gridCol w:w="1987"/>
        <w:gridCol w:w="1417"/>
        <w:gridCol w:w="1417"/>
        <w:gridCol w:w="1417"/>
        <w:gridCol w:w="1418"/>
        <w:gridCol w:w="1417"/>
        <w:gridCol w:w="1417"/>
        <w:gridCol w:w="1417"/>
        <w:gridCol w:w="1418"/>
      </w:tblGrid>
      <w:tr w:rsidR="00AE242F" w:rsidRPr="009669CF" w:rsidTr="005652BC">
        <w:tc>
          <w:tcPr>
            <w:tcW w:w="1987" w:type="dxa"/>
            <w:vMerge w:val="restart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65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rcode</w:t>
            </w:r>
          </w:p>
        </w:tc>
        <w:tc>
          <w:tcPr>
            <w:tcW w:w="1417" w:type="dxa"/>
            <w:vMerge w:val="restart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5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4252" w:type="dxa"/>
            <w:gridSpan w:val="3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5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st match</w:t>
            </w:r>
          </w:p>
        </w:tc>
        <w:tc>
          <w:tcPr>
            <w:tcW w:w="5669" w:type="dxa"/>
            <w:gridSpan w:val="4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5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st close match</w:t>
            </w:r>
          </w:p>
        </w:tc>
      </w:tr>
      <w:tr w:rsidR="00AE242F" w:rsidRPr="00AA6584" w:rsidTr="005652BC">
        <w:tc>
          <w:tcPr>
            <w:tcW w:w="1987" w:type="dxa"/>
            <w:vMerge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A6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esfully</w:t>
            </w:r>
            <w:proofErr w:type="spellEnd"/>
            <w:r w:rsidRPr="00AA6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entified (%)</w:t>
            </w:r>
          </w:p>
        </w:tc>
        <w:tc>
          <w:tcPr>
            <w:tcW w:w="1417" w:type="dxa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guous</w:t>
            </w:r>
          </w:p>
        </w:tc>
        <w:tc>
          <w:tcPr>
            <w:tcW w:w="1418" w:type="dxa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identified</w:t>
            </w:r>
          </w:p>
        </w:tc>
        <w:tc>
          <w:tcPr>
            <w:tcW w:w="1417" w:type="dxa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A6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esfully</w:t>
            </w:r>
            <w:proofErr w:type="spellEnd"/>
            <w:r w:rsidRPr="00AA6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entified (%)</w:t>
            </w:r>
          </w:p>
        </w:tc>
        <w:tc>
          <w:tcPr>
            <w:tcW w:w="1417" w:type="dxa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iguous</w:t>
            </w:r>
          </w:p>
        </w:tc>
        <w:tc>
          <w:tcPr>
            <w:tcW w:w="1417" w:type="dxa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identified</w:t>
            </w:r>
          </w:p>
        </w:tc>
        <w:tc>
          <w:tcPr>
            <w:tcW w:w="1418" w:type="dxa"/>
          </w:tcPr>
          <w:p w:rsidR="00AE242F" w:rsidRPr="00AA6584" w:rsidRDefault="00AE242F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5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atch</w:t>
            </w:r>
          </w:p>
        </w:tc>
      </w:tr>
      <w:tr w:rsidR="00AA6584" w:rsidRPr="003A1A1A" w:rsidTr="005652BC">
        <w:tc>
          <w:tcPr>
            <w:tcW w:w="1987" w:type="dxa"/>
          </w:tcPr>
          <w:p w:rsidR="00AA6584" w:rsidRPr="00094F29" w:rsidRDefault="00094F29" w:rsidP="00AE242F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</w:t>
            </w:r>
            <w:r w:rsidRPr="00094F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cL</w:t>
            </w:r>
            <w:proofErr w:type="spellEnd"/>
            <w:r w:rsidR="00AA6584" w:rsidRPr="00094F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AA6584" w:rsidRPr="003A1A1A" w:rsidRDefault="00AA6584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2</w:t>
            </w:r>
          </w:p>
        </w:tc>
        <w:tc>
          <w:tcPr>
            <w:tcW w:w="1417" w:type="dxa"/>
            <w:vAlign w:val="bottom"/>
          </w:tcPr>
          <w:p w:rsidR="00AA6584" w:rsidRPr="005652BC" w:rsidRDefault="00AA6584" w:rsidP="00AA65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40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AA6584" w:rsidRPr="005652BC" w:rsidRDefault="00AA6584" w:rsidP="00AA65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4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bottom"/>
          </w:tcPr>
          <w:p w:rsidR="00AA6584" w:rsidRPr="005652BC" w:rsidRDefault="00AA6584" w:rsidP="00AA65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AA6584" w:rsidRPr="005652BC" w:rsidRDefault="00AA6584" w:rsidP="00AA65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40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AA6584" w:rsidRPr="005652BC" w:rsidRDefault="00AA6584" w:rsidP="00AA65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54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AA6584" w:rsidRPr="005652BC" w:rsidRDefault="00AA6584" w:rsidP="00AA65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AA6584" w:rsidRPr="005652BC" w:rsidRDefault="00AA6584" w:rsidP="00AA65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11732" w:rsidRPr="003A1A1A" w:rsidTr="005652BC">
        <w:tc>
          <w:tcPr>
            <w:tcW w:w="1987" w:type="dxa"/>
          </w:tcPr>
          <w:p w:rsidR="00F11732" w:rsidRPr="00094F29" w:rsidRDefault="00F11732" w:rsidP="00AE242F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094F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417" w:type="dxa"/>
          </w:tcPr>
          <w:p w:rsidR="00F11732" w:rsidRPr="003A1A1A" w:rsidRDefault="00F11732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1417" w:type="dxa"/>
            <w:vAlign w:val="bottom"/>
          </w:tcPr>
          <w:p w:rsidR="00F11732" w:rsidRPr="005652BC" w:rsidRDefault="00F11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80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F11732" w:rsidRPr="005652BC" w:rsidRDefault="00F11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F11732" w:rsidRPr="005652BC" w:rsidRDefault="00F11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3.23%)</w:t>
            </w:r>
          </w:p>
        </w:tc>
        <w:tc>
          <w:tcPr>
            <w:tcW w:w="1417" w:type="dxa"/>
            <w:vAlign w:val="bottom"/>
          </w:tcPr>
          <w:p w:rsidR="00F11732" w:rsidRPr="005652BC" w:rsidRDefault="00F11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80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F11732" w:rsidRPr="005652BC" w:rsidRDefault="00F11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11732" w:rsidRPr="005652BC" w:rsidRDefault="00F11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3.23%)</w:t>
            </w:r>
          </w:p>
        </w:tc>
        <w:tc>
          <w:tcPr>
            <w:tcW w:w="1418" w:type="dxa"/>
            <w:vAlign w:val="bottom"/>
          </w:tcPr>
          <w:p w:rsidR="00F11732" w:rsidRPr="005652BC" w:rsidRDefault="00F117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652BC" w:rsidRPr="003A1A1A" w:rsidTr="005652BC">
        <w:tc>
          <w:tcPr>
            <w:tcW w:w="1987" w:type="dxa"/>
          </w:tcPr>
          <w:p w:rsidR="005652BC" w:rsidRPr="003A1A1A" w:rsidRDefault="005652BC" w:rsidP="00AE24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1A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S</w:t>
            </w:r>
          </w:p>
        </w:tc>
        <w:tc>
          <w:tcPr>
            <w:tcW w:w="1417" w:type="dxa"/>
          </w:tcPr>
          <w:p w:rsidR="005652BC" w:rsidRPr="003A1A1A" w:rsidRDefault="00BB6D76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3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9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89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652BC" w:rsidRPr="003A1A1A" w:rsidTr="005652BC">
        <w:tc>
          <w:tcPr>
            <w:tcW w:w="1987" w:type="dxa"/>
          </w:tcPr>
          <w:p w:rsidR="005652BC" w:rsidRPr="003A1A1A" w:rsidRDefault="00094F29" w:rsidP="00AE24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94F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bcL</w:t>
            </w:r>
            <w:r w:rsidR="005652BC" w:rsidRPr="003A1A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</w:t>
            </w:r>
            <w:r w:rsidR="005652BC" w:rsidRPr="00094F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417" w:type="dxa"/>
          </w:tcPr>
          <w:p w:rsidR="005652BC" w:rsidRPr="003A1A1A" w:rsidRDefault="005652BC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1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7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86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0.44%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86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0.44%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652BC" w:rsidRPr="003A1A1A" w:rsidTr="005652BC">
        <w:tc>
          <w:tcPr>
            <w:tcW w:w="1987" w:type="dxa"/>
          </w:tcPr>
          <w:p w:rsidR="005652BC" w:rsidRPr="003A1A1A" w:rsidRDefault="00094F29" w:rsidP="00AE24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94F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bcL</w:t>
            </w:r>
            <w:r w:rsidR="005652BC" w:rsidRPr="003A1A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ITS</w:t>
            </w:r>
            <w:proofErr w:type="spellEnd"/>
          </w:p>
        </w:tc>
        <w:tc>
          <w:tcPr>
            <w:tcW w:w="1417" w:type="dxa"/>
          </w:tcPr>
          <w:p w:rsidR="005652BC" w:rsidRPr="003A1A1A" w:rsidRDefault="00BB6D76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B6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7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89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7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89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7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652BC" w:rsidRPr="003A1A1A" w:rsidTr="005652BC">
        <w:tc>
          <w:tcPr>
            <w:tcW w:w="1987" w:type="dxa"/>
          </w:tcPr>
          <w:p w:rsidR="005652BC" w:rsidRPr="003A1A1A" w:rsidRDefault="005652BC" w:rsidP="00AE24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94F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atK</w:t>
            </w:r>
            <w:r w:rsidRPr="003A1A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ITS</w:t>
            </w:r>
            <w:proofErr w:type="spellEnd"/>
          </w:p>
        </w:tc>
        <w:tc>
          <w:tcPr>
            <w:tcW w:w="1417" w:type="dxa"/>
          </w:tcPr>
          <w:p w:rsidR="005652BC" w:rsidRPr="003A1A1A" w:rsidRDefault="00BB6D76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B6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0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00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00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652BC" w:rsidRPr="003A1A1A" w:rsidTr="005652BC">
        <w:tc>
          <w:tcPr>
            <w:tcW w:w="1987" w:type="dxa"/>
          </w:tcPr>
          <w:p w:rsidR="005652BC" w:rsidRPr="003A1A1A" w:rsidRDefault="00094F29" w:rsidP="00AE24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94F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bcL</w:t>
            </w:r>
            <w:r w:rsidR="005652BC" w:rsidRPr="003A1A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</w:t>
            </w:r>
            <w:r w:rsidR="005652BC" w:rsidRPr="00094F2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atK</w:t>
            </w:r>
            <w:r w:rsidR="005652BC" w:rsidRPr="003A1A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ITS</w:t>
            </w:r>
            <w:proofErr w:type="spellEnd"/>
          </w:p>
        </w:tc>
        <w:tc>
          <w:tcPr>
            <w:tcW w:w="1417" w:type="dxa"/>
          </w:tcPr>
          <w:p w:rsidR="005652BC" w:rsidRPr="003A1A1A" w:rsidRDefault="00BB6D76" w:rsidP="00AE2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B6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6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00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00.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5652BC" w:rsidRPr="005652BC" w:rsidRDefault="005652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</w:t>
            </w:r>
            <w:proofErr w:type="gramStart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proofErr w:type="gramEnd"/>
            <w:r w:rsidRPr="00565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:rsidR="0057148C" w:rsidRPr="003A1A1A" w:rsidRDefault="0057148C">
      <w:pPr>
        <w:rPr>
          <w:rFonts w:ascii="Times New Roman" w:hAnsi="Times New Roman" w:cs="Times New Roman"/>
        </w:rPr>
      </w:pPr>
    </w:p>
    <w:p w:rsidR="0057148C" w:rsidRPr="00AA6584" w:rsidRDefault="0057148C">
      <w:pPr>
        <w:rPr>
          <w:rFonts w:ascii="Times New Roman" w:hAnsi="Times New Roman" w:cs="Times New Roman"/>
        </w:rPr>
      </w:pPr>
    </w:p>
    <w:p w:rsidR="00156710" w:rsidRPr="00156710" w:rsidRDefault="0057148C" w:rsidP="00156710">
      <w:pPr>
        <w:pStyle w:val="EndNoteBibliography"/>
      </w:pPr>
      <w:r w:rsidRPr="00AA6584">
        <w:rPr>
          <w:szCs w:val="20"/>
        </w:rPr>
        <w:fldChar w:fldCharType="begin"/>
      </w:r>
      <w:r w:rsidRPr="00B156FC">
        <w:rPr>
          <w:szCs w:val="20"/>
          <w:lang w:val="da-DK"/>
        </w:rPr>
        <w:instrText xml:space="preserve"> ADDIN EN.REFLIST </w:instrText>
      </w:r>
      <w:r w:rsidRPr="00AA6584">
        <w:rPr>
          <w:szCs w:val="20"/>
        </w:rPr>
        <w:fldChar w:fldCharType="separate"/>
      </w:r>
      <w:bookmarkStart w:id="1" w:name="_ENREF_1"/>
      <w:r w:rsidR="00156710" w:rsidRPr="00B156FC">
        <w:rPr>
          <w:lang w:val="da-DK"/>
        </w:rPr>
        <w:t>1.</w:t>
      </w:r>
      <w:r w:rsidR="00156710" w:rsidRPr="00B156FC">
        <w:rPr>
          <w:lang w:val="da-DK"/>
        </w:rPr>
        <w:tab/>
        <w:t xml:space="preserve">Meier R, Shiyang K, Vaidya G, Ng PKL. </w:t>
      </w:r>
      <w:r w:rsidR="00156710" w:rsidRPr="00156710">
        <w:t>DNA Barcoding and Taxonomy in Diptera: A tale of High Intraspecific Variability and Low Identification Success. Syst Biol. 2006;55(5):715-28.</w:t>
      </w:r>
      <w:bookmarkEnd w:id="1"/>
    </w:p>
    <w:p w:rsidR="00287091" w:rsidRPr="00AA6584" w:rsidRDefault="0057148C">
      <w:pPr>
        <w:rPr>
          <w:rFonts w:ascii="Times New Roman" w:hAnsi="Times New Roman" w:cs="Times New Roman"/>
        </w:rPr>
      </w:pPr>
      <w:r w:rsidRPr="00AA658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87091" w:rsidRPr="00AA6584" w:rsidSect="0057148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dftdez2zddd4ees0axfz2yvper05rsx0vp&quot;&gt;Barcoding library&lt;record-ids&gt;&lt;item&gt;37&lt;/item&gt;&lt;/record-ids&gt;&lt;/item&gt;&lt;/Libraries&gt;"/>
  </w:docVars>
  <w:rsids>
    <w:rsidRoot w:val="00A9422B"/>
    <w:rsid w:val="00041BAA"/>
    <w:rsid w:val="00061BF2"/>
    <w:rsid w:val="00094F29"/>
    <w:rsid w:val="001332ED"/>
    <w:rsid w:val="00156710"/>
    <w:rsid w:val="00287091"/>
    <w:rsid w:val="002A2CB3"/>
    <w:rsid w:val="003A1A1A"/>
    <w:rsid w:val="00455326"/>
    <w:rsid w:val="005652BC"/>
    <w:rsid w:val="0057148C"/>
    <w:rsid w:val="00572C82"/>
    <w:rsid w:val="005A12F4"/>
    <w:rsid w:val="005F6CEC"/>
    <w:rsid w:val="006E77C2"/>
    <w:rsid w:val="00867DCD"/>
    <w:rsid w:val="008F1626"/>
    <w:rsid w:val="009669CF"/>
    <w:rsid w:val="00974F58"/>
    <w:rsid w:val="00A9422B"/>
    <w:rsid w:val="00A95743"/>
    <w:rsid w:val="00AA6584"/>
    <w:rsid w:val="00AD448E"/>
    <w:rsid w:val="00AD5162"/>
    <w:rsid w:val="00AE242F"/>
    <w:rsid w:val="00B156FC"/>
    <w:rsid w:val="00B82B18"/>
    <w:rsid w:val="00BB6D76"/>
    <w:rsid w:val="00BE2902"/>
    <w:rsid w:val="00C11771"/>
    <w:rsid w:val="00CF1E23"/>
    <w:rsid w:val="00D35042"/>
    <w:rsid w:val="00DB673A"/>
    <w:rsid w:val="00DD2584"/>
    <w:rsid w:val="00E138B7"/>
    <w:rsid w:val="00EF4906"/>
    <w:rsid w:val="00F0572A"/>
    <w:rsid w:val="00F11732"/>
    <w:rsid w:val="00F1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714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7148C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57148C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7148C"/>
    <w:rPr>
      <w:rFonts w:ascii="Times New Roman" w:hAnsi="Times New Roman" w:cs="Times New Roman"/>
      <w:b w:val="0"/>
      <w:bCs w:val="0"/>
      <w:noProof/>
      <w:color w:val="4F81BD" w:themeColor="accent1"/>
      <w:sz w:val="20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148C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57148C"/>
    <w:rPr>
      <w:rFonts w:ascii="Times New Roman" w:hAnsi="Times New Roman" w:cs="Times New Roman"/>
      <w:b w:val="0"/>
      <w:bCs w:val="0"/>
      <w:noProof/>
      <w:color w:val="4F81BD" w:themeColor="accent1"/>
      <w:sz w:val="20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57148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714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7148C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57148C"/>
    <w:rPr>
      <w:b/>
      <w:bCs/>
      <w:color w:val="4F81BD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7148C"/>
    <w:rPr>
      <w:rFonts w:ascii="Times New Roman" w:hAnsi="Times New Roman" w:cs="Times New Roman"/>
      <w:b w:val="0"/>
      <w:bCs w:val="0"/>
      <w:noProof/>
      <w:color w:val="4F81BD" w:themeColor="accent1"/>
      <w:sz w:val="20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148C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57148C"/>
    <w:rPr>
      <w:rFonts w:ascii="Times New Roman" w:hAnsi="Times New Roman" w:cs="Times New Roman"/>
      <w:b w:val="0"/>
      <w:bCs w:val="0"/>
      <w:noProof/>
      <w:color w:val="4F81BD" w:themeColor="accent1"/>
      <w:sz w:val="20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57148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0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Hartvig</dc:creator>
  <cp:lastModifiedBy>Ida Hartvig</cp:lastModifiedBy>
  <cp:revision>5</cp:revision>
  <dcterms:created xsi:type="dcterms:W3CDTF">2015-05-19T07:58:00Z</dcterms:created>
  <dcterms:modified xsi:type="dcterms:W3CDTF">2015-06-19T12:23:00Z</dcterms:modified>
</cp:coreProperties>
</file>